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80F" w:rsidRPr="0067580F" w:rsidRDefault="007C10A7" w:rsidP="007C10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10A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Results of </w:t>
      </w:r>
      <w:r w:rsidRPr="007C10A7">
        <w:rPr>
          <w:rFonts w:ascii="Times New Roman" w:hAnsi="Times New Roman" w:cs="Times New Roman"/>
          <w:color w:val="231F20"/>
          <w:kern w:val="0"/>
          <w:sz w:val="24"/>
          <w:szCs w:val="24"/>
        </w:rPr>
        <w:t>functional categories</w:t>
      </w:r>
      <w:r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 xml:space="preserve"> </w:t>
      </w:r>
      <w:r w:rsidR="00395BD9"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>in colon and brain of three IBS models</w:t>
      </w:r>
    </w:p>
    <w:tbl>
      <w:tblPr>
        <w:tblW w:w="4979" w:type="pct"/>
        <w:jc w:val="center"/>
        <w:tblLayout w:type="fixed"/>
        <w:tblLook w:val="04A0"/>
      </w:tblPr>
      <w:tblGrid>
        <w:gridCol w:w="4200"/>
        <w:gridCol w:w="583"/>
        <w:gridCol w:w="742"/>
        <w:gridCol w:w="742"/>
        <w:gridCol w:w="742"/>
        <w:gridCol w:w="742"/>
        <w:gridCol w:w="735"/>
      </w:tblGrid>
      <w:tr w:rsidR="00190C79" w:rsidRPr="00F266DC" w:rsidTr="00742290">
        <w:trPr>
          <w:trHeight w:val="270"/>
          <w:jc w:val="center"/>
        </w:trPr>
        <w:tc>
          <w:tcPr>
            <w:tcW w:w="24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0C79" w:rsidRPr="000564D2" w:rsidRDefault="004E5CD6" w:rsidP="00742290">
            <w:pPr>
              <w:ind w:rightChars="-108" w:right="-227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067595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functional categories</w:t>
            </w:r>
            <w:r w:rsidR="00742290">
              <w:rPr>
                <w:rFonts w:ascii="Times New Roman" w:hAnsi="Times New Roman" w:cs="Times New Roman" w:hint="eastAsia"/>
                <w:color w:val="231F2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1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0C79" w:rsidRPr="000564D2" w:rsidRDefault="003F27C3" w:rsidP="003F27C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4E5CD6" w:rsidRPr="003F27C3">
              <w:rPr>
                <w:rFonts w:ascii="Times New Roman" w:hAnsi="Times New Roman"/>
                <w:kern w:val="0"/>
                <w:sz w:val="22"/>
              </w:rPr>
              <w:t>C</w:t>
            </w:r>
            <w:r w:rsidR="004E5CD6" w:rsidRPr="003F27C3">
              <w:rPr>
                <w:rFonts w:ascii="Times New Roman" w:hAnsi="Times New Roman" w:hint="eastAsia"/>
                <w:kern w:val="0"/>
                <w:sz w:val="22"/>
              </w:rPr>
              <w:t>olon</w:t>
            </w:r>
            <w:r>
              <w:rPr>
                <w:rFonts w:ascii="Times New Roman" w:hAnsi="Times New Roman" w:hint="eastAsia"/>
                <w:b/>
                <w:kern w:val="0"/>
                <w:sz w:val="22"/>
              </w:rPr>
              <w:t xml:space="preserve"> </w:t>
            </w:r>
          </w:p>
        </w:tc>
        <w:tc>
          <w:tcPr>
            <w:tcW w:w="1306" w:type="pct"/>
            <w:gridSpan w:val="3"/>
            <w:tcBorders>
              <w:top w:val="single" w:sz="4" w:space="0" w:color="auto"/>
            </w:tcBorders>
            <w:vAlign w:val="center"/>
          </w:tcPr>
          <w:p w:rsidR="003F27C3" w:rsidRPr="003F27C3" w:rsidRDefault="003F27C3" w:rsidP="003F27C3">
            <w:pPr>
              <w:widowControl/>
              <w:ind w:firstLineChars="250" w:firstLine="550"/>
              <w:rPr>
                <w:rFonts w:ascii="Times New Roman" w:hAnsi="Times New Roman"/>
                <w:kern w:val="0"/>
                <w:sz w:val="22"/>
              </w:rPr>
            </w:pPr>
            <w:r w:rsidRPr="003F27C3">
              <w:rPr>
                <w:rFonts w:ascii="Times New Roman" w:hAnsi="Times New Roman"/>
                <w:kern w:val="0"/>
                <w:sz w:val="22"/>
              </w:rPr>
              <w:t>B</w:t>
            </w:r>
            <w:r w:rsidRPr="003F27C3">
              <w:rPr>
                <w:rFonts w:ascii="Times New Roman" w:hAnsi="Times New Roman" w:hint="eastAsia"/>
                <w:kern w:val="0"/>
                <w:sz w:val="22"/>
              </w:rPr>
              <w:t>rain</w:t>
            </w:r>
          </w:p>
        </w:tc>
      </w:tr>
      <w:tr w:rsidR="003F27C3" w:rsidRPr="00F266DC" w:rsidTr="00742290">
        <w:trPr>
          <w:trHeight w:val="270"/>
          <w:jc w:val="center"/>
        </w:trPr>
        <w:tc>
          <w:tcPr>
            <w:tcW w:w="2475" w:type="pct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27C3" w:rsidRPr="00067595" w:rsidRDefault="003F27C3" w:rsidP="004E5CD6">
            <w:pP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25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27C3" w:rsidRPr="000D456E" w:rsidRDefault="003F27C3" w:rsidP="000D456E">
            <w:pPr>
              <w:widowControl/>
              <w:ind w:rightChars="-882" w:right="-1852"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D456E">
              <w:rPr>
                <w:rFonts w:ascii="Times New Roman" w:hAnsi="Times New Roman" w:hint="eastAsia"/>
                <w:kern w:val="0"/>
                <w:sz w:val="22"/>
              </w:rPr>
              <w:t>(number of differentially expressed protein)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C79" w:rsidRPr="000D456E" w:rsidRDefault="00742290" w:rsidP="00742290">
            <w:pPr>
              <w:widowControl/>
              <w:ind w:leftChars="-253" w:left="-531" w:firstLineChars="53" w:firstLine="117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D456E">
              <w:rPr>
                <w:rFonts w:ascii="Times New Roman" w:hAnsi="Times New Roman" w:hint="eastAsia"/>
                <w:kern w:val="0"/>
                <w:sz w:val="22"/>
              </w:rPr>
              <w:t xml:space="preserve">    G</w:t>
            </w:r>
            <w:r w:rsidR="00190C79" w:rsidRPr="000D456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C79" w:rsidRPr="000D456E" w:rsidRDefault="00742290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D456E">
              <w:rPr>
                <w:rFonts w:ascii="Times New Roman" w:hAnsi="Times New Roman" w:hint="eastAsia"/>
                <w:kern w:val="0"/>
                <w:sz w:val="22"/>
              </w:rPr>
              <w:t>G</w:t>
            </w:r>
            <w:r w:rsidR="00190C79" w:rsidRPr="000D456E">
              <w:rPr>
                <w:rFonts w:ascii="Times New Roman" w:hAnsi="Times New Roman"/>
                <w:kern w:val="0"/>
                <w:sz w:val="22"/>
              </w:rPr>
              <w:t>C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C79" w:rsidRPr="000D456E" w:rsidRDefault="00742290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D456E">
              <w:rPr>
                <w:rFonts w:ascii="Times New Roman" w:hAnsi="Times New Roman" w:hint="eastAsia"/>
                <w:kern w:val="0"/>
                <w:sz w:val="22"/>
              </w:rPr>
              <w:t>G</w:t>
            </w:r>
            <w:r w:rsidR="00190C79" w:rsidRPr="000D456E">
              <w:rPr>
                <w:rFonts w:ascii="Times New Roman" w:hAnsi="Times New Roman"/>
                <w:kern w:val="0"/>
                <w:sz w:val="22"/>
              </w:rPr>
              <w:t>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C79" w:rsidRPr="000D456E" w:rsidRDefault="00742290" w:rsidP="00DA6FA7">
            <w:pPr>
              <w:widowControl/>
              <w:ind w:right="11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D456E">
              <w:rPr>
                <w:rFonts w:ascii="Times New Roman" w:hAnsi="Times New Roman" w:hint="eastAsia"/>
                <w:kern w:val="0"/>
                <w:sz w:val="22"/>
              </w:rPr>
              <w:t>G</w:t>
            </w:r>
            <w:r w:rsidR="00190C79" w:rsidRPr="000D456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C79" w:rsidRPr="000D456E" w:rsidRDefault="00742290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D456E">
              <w:rPr>
                <w:rFonts w:ascii="Times New Roman" w:hAnsi="Times New Roman" w:hint="eastAsia"/>
                <w:kern w:val="0"/>
                <w:sz w:val="22"/>
              </w:rPr>
              <w:t>G</w:t>
            </w:r>
            <w:r w:rsidR="00190C79" w:rsidRPr="000D456E">
              <w:rPr>
                <w:rFonts w:ascii="Times New Roman" w:hAnsi="Times New Roman"/>
                <w:kern w:val="0"/>
                <w:sz w:val="22"/>
              </w:rPr>
              <w:t>C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C79" w:rsidRPr="000D456E" w:rsidRDefault="00742290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D456E">
              <w:rPr>
                <w:rFonts w:ascii="Times New Roman" w:hAnsi="Times New Roman" w:hint="eastAsia"/>
                <w:kern w:val="0"/>
                <w:sz w:val="22"/>
              </w:rPr>
              <w:t>G</w:t>
            </w:r>
            <w:r w:rsidR="00190C79" w:rsidRPr="000D456E">
              <w:rPr>
                <w:rFonts w:ascii="Times New Roman" w:hAnsi="Times New Roman"/>
                <w:kern w:val="0"/>
                <w:sz w:val="22"/>
              </w:rPr>
              <w:t>D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Cellular Assembly and Organization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45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38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93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829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055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237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Cellular Function and Maintenanc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1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2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75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65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84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043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Cell Death and Survival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65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2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64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38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37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805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Small Molecule Biochemistry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16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51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91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22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Cell Morphology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95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1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19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31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Tissue Development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05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33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97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Nucleic Acid Metabolism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4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165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247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291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Cellular Development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84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06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1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Lipid Metabolism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9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75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Cellular Growth and Proliferat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7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Protein Synthesis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54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41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53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Nervous System Development and Funct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16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09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48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Cell-To-Cell Signaling and Interact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91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26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39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Molecular Transport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93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15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49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Cell Cycl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4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Skeletal and Muscular System Development and Funct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Carbohydrate Metabolism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94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89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Amino Acid Metabolism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0564D2">
              <w:rPr>
                <w:rFonts w:ascii="Times New Roman" w:hAnsi="Times New Roman"/>
                <w:kern w:val="0"/>
                <w:sz w:val="22"/>
              </w:rPr>
              <w:t>Organismal</w:t>
            </w:r>
            <w:proofErr w:type="spellEnd"/>
            <w:r w:rsidRPr="000564D2">
              <w:rPr>
                <w:rFonts w:ascii="Times New Roman" w:hAnsi="Times New Roman"/>
                <w:kern w:val="0"/>
                <w:sz w:val="22"/>
              </w:rPr>
              <w:t xml:space="preserve"> Development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Embryonic Development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2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Organ Development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Hematological System Development and Funct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Energy Product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7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Cellular Compromis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4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Immune Cell Trafficking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DNA Replication, Recombination, and Repair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Protein Trafficking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9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Neurological Diseas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5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Inflammatory Respons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Endocrine System Disorders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Metabolic Diseas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Gastrointestinal Diseas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Cancer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Renal and Urological System Development and Funct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Free Radical Scavenging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1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Cellular Movement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93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36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lastRenderedPageBreak/>
              <w:t>Cardiovascular System Development and Funct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Post-Translational Modificat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09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Endocrine System Development and Funct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Reproductive System Development and Funct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proofErr w:type="spellStart"/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Organismal</w:t>
            </w:r>
            <w:proofErr w:type="spellEnd"/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 xml:space="preserve"> Injury and Abnormalities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Hair and Skin Development and Funct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Drug Metabolism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8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Connective Tissue Development and Funct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9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Vitamin and Mineral Metabolism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Tissue Morphology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proofErr w:type="spellStart"/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Organismal</w:t>
            </w:r>
            <w:proofErr w:type="spellEnd"/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 xml:space="preserve"> Functions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Renal and Urological Diseas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Infectious Diseas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Hypersensitivity Respons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Cell Signaling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Cardiovascular Diseas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Antimicrobial Respons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Visual System Development and Funct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Organ Morphology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Ophthalmic Diseas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000000" w:fill="FFFFFF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000000" w:fill="FFFFFF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0</w:t>
            </w:r>
          </w:p>
        </w:tc>
        <w:tc>
          <w:tcPr>
            <w:tcW w:w="432" w:type="pct"/>
            <w:shd w:val="clear" w:color="000000" w:fill="FFFFFF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Inflammatory Diseas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Gene Express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000000" w:fill="FFFFFF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0564D2">
              <w:rPr>
                <w:rFonts w:ascii="Times New Roman" w:hAnsi="Times New Roman"/>
                <w:bCs/>
                <w:kern w:val="0"/>
                <w:sz w:val="22"/>
              </w:rPr>
              <w:t>Digestive System Development and Funct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Behavior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000000" w:fill="FFFFFF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000000" w:fill="FFFFFF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437" w:type="pct"/>
            <w:shd w:val="clear" w:color="000000" w:fill="FFFFFF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432" w:type="pct"/>
            <w:shd w:val="clear" w:color="000000" w:fill="FFFFFF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2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Antigen Presentatio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Developmental Disorder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Immunological Disease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Protein Degradation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4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Protein Folding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12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RNA Damage and Repair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RNA Post-Transcriptional Modification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2" w:type="pct"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190C79" w:rsidRPr="00F266DC" w:rsidTr="00742290">
        <w:trPr>
          <w:trHeight w:val="270"/>
          <w:jc w:val="center"/>
        </w:trPr>
        <w:tc>
          <w:tcPr>
            <w:tcW w:w="24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Skeletal and Muscular Disorders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:rsidR="00190C79" w:rsidRPr="000564D2" w:rsidRDefault="00190C79" w:rsidP="00DA6FA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564D2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</w:tr>
    </w:tbl>
    <w:p w:rsidR="001A157D" w:rsidRPr="00590AED" w:rsidRDefault="00590AE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A</w:t>
      </w:r>
      <w:proofErr w:type="gramStart"/>
      <w:r w:rsidRPr="00590AED">
        <w:rPr>
          <w:rFonts w:ascii="Times New Roman" w:hAnsi="Times New Roman" w:cs="Times New Roman"/>
          <w:sz w:val="24"/>
          <w:szCs w:val="24"/>
        </w:rPr>
        <w:t>:group</w:t>
      </w:r>
      <w:proofErr w:type="spellEnd"/>
      <w:proofErr w:type="gramEnd"/>
      <w:r w:rsidRPr="00590AED">
        <w:rPr>
          <w:rFonts w:ascii="Times New Roman" w:hAnsi="Times New Roman" w:cs="Times New Roman"/>
          <w:sz w:val="24"/>
          <w:szCs w:val="24"/>
        </w:rPr>
        <w:t xml:space="preserve"> A GB: group B GC: group C</w:t>
      </w:r>
    </w:p>
    <w:sectPr w:rsidR="001A157D" w:rsidRPr="00590AED" w:rsidSect="007C1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7580F"/>
    <w:rsid w:val="000D456E"/>
    <w:rsid w:val="00190C79"/>
    <w:rsid w:val="001A157D"/>
    <w:rsid w:val="00200CAA"/>
    <w:rsid w:val="00215904"/>
    <w:rsid w:val="00395BD9"/>
    <w:rsid w:val="003B6E0F"/>
    <w:rsid w:val="003F27C3"/>
    <w:rsid w:val="004E5CD6"/>
    <w:rsid w:val="00590AED"/>
    <w:rsid w:val="0067580F"/>
    <w:rsid w:val="00742290"/>
    <w:rsid w:val="007C10A7"/>
    <w:rsid w:val="00BE3E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5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67580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67580F"/>
    <w:rPr>
      <w:rFonts w:ascii="宋体" w:eastAsia="宋体" w:hAnsi="宋体" w:cs="宋体"/>
      <w:kern w:val="0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BE3E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95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463</Words>
  <Characters>2643</Characters>
  <Application>Microsoft Office Word</Application>
  <DocSecurity>0</DocSecurity>
  <Lines>22</Lines>
  <Paragraphs>6</Paragraphs>
  <ScaleCrop>false</ScaleCrop>
  <Company/>
  <LinksUpToDate>false</LinksUpToDate>
  <CharactersWithSpaces>3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</dc:creator>
  <cp:lastModifiedBy>xue</cp:lastModifiedBy>
  <cp:revision>18</cp:revision>
  <dcterms:created xsi:type="dcterms:W3CDTF">2018-11-21T00:15:00Z</dcterms:created>
  <dcterms:modified xsi:type="dcterms:W3CDTF">2018-11-21T06:52:00Z</dcterms:modified>
</cp:coreProperties>
</file>